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0F3F3" w14:textId="77777777" w:rsidR="00F7702D" w:rsidRPr="007A6640" w:rsidRDefault="00F57319" w:rsidP="00F7702D">
      <w:pPr>
        <w:spacing w:line="480" w:lineRule="auto"/>
        <w:rPr>
          <w:rFonts w:ascii="Arial" w:eastAsia="Arial" w:hAnsi="Arial" w:cs="Arial"/>
          <w:bCs/>
        </w:rPr>
      </w:pPr>
      <w:r w:rsidRPr="007A6640">
        <w:rPr>
          <w:rFonts w:ascii="Arial" w:eastAsia="Arial" w:hAnsi="Arial" w:cs="Arial"/>
          <w:iCs/>
        </w:rPr>
        <w:t xml:space="preserve">SDC 2: </w:t>
      </w:r>
      <w:r w:rsidR="00F7702D" w:rsidRPr="007A6640">
        <w:rPr>
          <w:rFonts w:ascii="Arial" w:eastAsia="Arial" w:hAnsi="Arial" w:cs="Arial"/>
          <w:bCs/>
        </w:rPr>
        <w:t>Table with kinematic and kinetic values of chosen expert trials of sidestep cutting task.</w:t>
      </w:r>
    </w:p>
    <w:p w14:paraId="326D43C8" w14:textId="11E5F3F7" w:rsidR="00FD47EE" w:rsidRPr="007A6640" w:rsidRDefault="00F57319" w:rsidP="00987A9F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7A6640">
        <w:rPr>
          <w:rFonts w:ascii="Arial" w:eastAsia="Arial" w:hAnsi="Arial" w:cs="Arial"/>
          <w:sz w:val="20"/>
          <w:szCs w:val="20"/>
        </w:rPr>
        <w:t>Table S.1 Knee kinetics and kinematics of trials selected for video instruction</w:t>
      </w:r>
    </w:p>
    <w:tbl>
      <w:tblPr>
        <w:tblW w:w="9321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54"/>
        <w:gridCol w:w="1494"/>
        <w:gridCol w:w="1509"/>
        <w:gridCol w:w="1923"/>
        <w:gridCol w:w="1457"/>
        <w:gridCol w:w="1484"/>
      </w:tblGrid>
      <w:tr w:rsidR="00FD47EE" w:rsidRPr="007A6640" w14:paraId="5DB49406" w14:textId="77777777" w:rsidTr="008755AA">
        <w:trPr>
          <w:trHeight w:val="737"/>
        </w:trPr>
        <w:tc>
          <w:tcPr>
            <w:tcW w:w="1454" w:type="dxa"/>
            <w:tcBorders>
              <w:bottom w:val="single" w:sz="4" w:space="0" w:color="000000"/>
            </w:tcBorders>
          </w:tcPr>
          <w:p w14:paraId="67480535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Body height (cm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50FCA442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Knee flexion angle(°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 w14:paraId="0736684C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Knee flexion moment (Nm/kg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 w14:paraId="4D4BE9CD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nl-NL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  <w:lang w:val="nl-NL"/>
              </w:rPr>
              <w:t>Knee varus(+)/valgus(-) moment (Nm/kg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 w14:paraId="74552E2B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vGRF (N/kg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 w14:paraId="02D91984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Knee range of motion (°)</w:t>
            </w:r>
          </w:p>
        </w:tc>
      </w:tr>
      <w:tr w:rsidR="00FD47EE" w:rsidRPr="007A6640" w14:paraId="7CE4A103" w14:textId="77777777" w:rsidTr="008755AA">
        <w:trPr>
          <w:trHeight w:val="737"/>
        </w:trPr>
        <w:tc>
          <w:tcPr>
            <w:tcW w:w="1454" w:type="dxa"/>
            <w:tcBorders>
              <w:top w:val="single" w:sz="4" w:space="0" w:color="000000"/>
            </w:tcBorders>
          </w:tcPr>
          <w:p w14:paraId="739F976D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165-170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4C811AFF" w14:textId="17C2FC3F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53.8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 w14:paraId="0FF57FC8" w14:textId="4FC8A614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.30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 w14:paraId="5833D8A6" w14:textId="75F58E2C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.35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 w14:paraId="580B2C99" w14:textId="0E7934DD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5.50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 w14:paraId="3FBAD0AF" w14:textId="7F3D7381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25.</w:t>
            </w:r>
            <w:r w:rsidR="00987A9F" w:rsidRPr="007A6640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00FD47EE" w:rsidRPr="007A6640" w14:paraId="04F63361" w14:textId="77777777" w:rsidTr="008755AA">
        <w:trPr>
          <w:trHeight w:val="737"/>
        </w:trPr>
        <w:tc>
          <w:tcPr>
            <w:tcW w:w="1454" w:type="dxa"/>
          </w:tcPr>
          <w:p w14:paraId="6A01EF51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170-175</w:t>
            </w:r>
          </w:p>
        </w:tc>
        <w:tc>
          <w:tcPr>
            <w:tcW w:w="1494" w:type="dxa"/>
          </w:tcPr>
          <w:p w14:paraId="6746E0BF" w14:textId="12A2254C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52.6</w:t>
            </w:r>
          </w:p>
        </w:tc>
        <w:tc>
          <w:tcPr>
            <w:tcW w:w="1509" w:type="dxa"/>
          </w:tcPr>
          <w:p w14:paraId="2528F5ED" w14:textId="5E576538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2.43</w:t>
            </w:r>
          </w:p>
        </w:tc>
        <w:tc>
          <w:tcPr>
            <w:tcW w:w="1923" w:type="dxa"/>
          </w:tcPr>
          <w:p w14:paraId="2F6F4636" w14:textId="673E8A45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.64</w:t>
            </w:r>
          </w:p>
        </w:tc>
        <w:tc>
          <w:tcPr>
            <w:tcW w:w="1457" w:type="dxa"/>
          </w:tcPr>
          <w:p w14:paraId="5AE55989" w14:textId="40991322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4.50</w:t>
            </w:r>
          </w:p>
        </w:tc>
        <w:tc>
          <w:tcPr>
            <w:tcW w:w="1484" w:type="dxa"/>
          </w:tcPr>
          <w:p w14:paraId="2BA8C765" w14:textId="338598A0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38.6</w:t>
            </w:r>
          </w:p>
        </w:tc>
      </w:tr>
      <w:tr w:rsidR="00FD47EE" w:rsidRPr="007A6640" w14:paraId="6EBE4F3F" w14:textId="77777777" w:rsidTr="008755AA">
        <w:trPr>
          <w:trHeight w:val="737"/>
        </w:trPr>
        <w:tc>
          <w:tcPr>
            <w:tcW w:w="1454" w:type="dxa"/>
            <w:tcBorders>
              <w:bottom w:val="single" w:sz="4" w:space="0" w:color="000000"/>
            </w:tcBorders>
          </w:tcPr>
          <w:p w14:paraId="741DC0DD" w14:textId="7777777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175-18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347CDA11" w14:textId="7435EC44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63.1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 w14:paraId="34C69AB7" w14:textId="00B4F540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.47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 w14:paraId="422A1E78" w14:textId="7FBC0067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 w14:paraId="64DFC014" w14:textId="160A7821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17.90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 w14:paraId="76D89AFA" w14:textId="35DDEC41" w:rsidR="00FD47EE" w:rsidRPr="007A6640" w:rsidRDefault="00FD47EE" w:rsidP="008755AA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7A6640">
              <w:rPr>
                <w:rFonts w:ascii="Arial" w:eastAsia="Arial" w:hAnsi="Arial" w:cs="Arial"/>
                <w:sz w:val="20"/>
                <w:szCs w:val="20"/>
              </w:rPr>
              <w:t>43.2</w:t>
            </w:r>
          </w:p>
        </w:tc>
      </w:tr>
      <w:tr w:rsidR="00FD47EE" w14:paraId="27BD0625" w14:textId="77777777" w:rsidTr="008755AA">
        <w:trPr>
          <w:trHeight w:val="737"/>
        </w:trPr>
        <w:tc>
          <w:tcPr>
            <w:tcW w:w="9321" w:type="dxa"/>
            <w:gridSpan w:val="6"/>
            <w:tcBorders>
              <w:top w:val="single" w:sz="4" w:space="0" w:color="000000"/>
            </w:tcBorders>
          </w:tcPr>
          <w:p w14:paraId="15F3096B" w14:textId="35E1BB84" w:rsidR="00FD47EE" w:rsidRDefault="00FD47EE" w:rsidP="008755AA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 w:rsidRPr="007A6640">
              <w:rPr>
                <w:rFonts w:ascii="Arial" w:eastAsia="Arial" w:hAnsi="Arial" w:cs="Arial"/>
                <w:sz w:val="18"/>
                <w:szCs w:val="18"/>
              </w:rPr>
              <w:t>Except of knee range of motion, all variables were determined at timeframe of peak varus/valgus moment during IC (0-40ms). Knee range of motion was calculated using the difference in angle from t=0 to maximum knee flexion.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1265D278" w14:textId="77777777" w:rsidR="00FD47EE" w:rsidRDefault="00FD47EE"/>
    <w:sectPr w:rsidR="00FD47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7B7B9F"/>
    <w:multiLevelType w:val="multilevel"/>
    <w:tmpl w:val="9AB246B0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844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319"/>
    <w:rsid w:val="00051E06"/>
    <w:rsid w:val="00483032"/>
    <w:rsid w:val="00570109"/>
    <w:rsid w:val="007A6640"/>
    <w:rsid w:val="00987A9F"/>
    <w:rsid w:val="00BA51F4"/>
    <w:rsid w:val="00F32B0F"/>
    <w:rsid w:val="00F57319"/>
    <w:rsid w:val="00F7702D"/>
    <w:rsid w:val="00FD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27E2D"/>
  <w15:chartTrackingRefBased/>
  <w15:docId w15:val="{9C657BD8-5835-40C7-BE02-D9156F43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319"/>
    <w:rPr>
      <w:rFonts w:ascii="Calibri" w:eastAsia="Calibri" w:hAnsi="Calibri" w:cs="Calibri"/>
      <w:kern w:val="0"/>
      <w:lang w:val="en-GB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0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Nijmeijer</dc:creator>
  <cp:keywords/>
  <dc:description/>
  <cp:lastModifiedBy>Eline Nijmeijer</cp:lastModifiedBy>
  <cp:revision>6</cp:revision>
  <dcterms:created xsi:type="dcterms:W3CDTF">2023-11-22T11:47:00Z</dcterms:created>
  <dcterms:modified xsi:type="dcterms:W3CDTF">2024-03-25T08:37:00Z</dcterms:modified>
</cp:coreProperties>
</file>